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Supplementary 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3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eastAsia="宋体" w:cs="Times New Roman"/>
          <w:sz w:val="18"/>
          <w:szCs w:val="18"/>
          <w:lang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 xml:space="preserve">SMA analysis of C, N, P stoichiometry in stem of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lang w:eastAsia="zh-CN"/>
        </w:rPr>
        <w:t>P. australis</w:t>
      </w:r>
    </w:p>
    <w:tbl>
      <w:tblPr>
        <w:tblStyle w:val="2"/>
        <w:tblW w:w="4999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1334"/>
        <w:gridCol w:w="999"/>
        <w:gridCol w:w="2335"/>
        <w:gridCol w:w="999"/>
        <w:gridCol w:w="99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log Y vs log X</w:t>
            </w:r>
          </w:p>
        </w:tc>
        <w:tc>
          <w:tcPr>
            <w:tcW w:w="8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N</w:t>
            </w:r>
          </w:p>
        </w:tc>
        <w:tc>
          <w:tcPr>
            <w:tcW w:w="8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14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16~0.443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41~0.5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94~0.4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86~0.8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13~0.9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2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092~-0.4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77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08~3.9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52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73~3.0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98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457~-2.1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N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57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710~-3.4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36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668~-2.7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446~2.0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P-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3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41~1.2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58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277~-1.2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064</w:t>
            </w:r>
          </w:p>
        </w:tc>
        <w:tc>
          <w:tcPr>
            <w:tcW w:w="140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498~2.27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6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:P-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03~0.4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60~0.7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4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57~0.277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40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D3296"/>
    <w:rsid w:val="020056AB"/>
    <w:rsid w:val="09350249"/>
    <w:rsid w:val="54115734"/>
    <w:rsid w:val="5F7E7BEC"/>
    <w:rsid w:val="695801F9"/>
    <w:rsid w:val="74BD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rPr>
      <w:rFonts w:ascii="Calibri" w:hAnsi="Calibri" w:cs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3:01:00Z</dcterms:created>
  <dc:creator>G</dc:creator>
  <cp:lastModifiedBy>G</cp:lastModifiedBy>
  <dcterms:modified xsi:type="dcterms:W3CDTF">2021-07-16T09:4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CD8AEE9AF6A441EBC12A6402925346A</vt:lpwstr>
  </property>
</Properties>
</file>